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A882A" w14:textId="77777777" w:rsid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706CA316" w14:textId="5C7656FC" w:rsidR="00C86B1C" w:rsidRPr="00B02CAB" w:rsidRDefault="00C86B1C" w:rsidP="00C86B1C">
      <w:pPr>
        <w:spacing w:line="480" w:lineRule="auto"/>
        <w:ind w:firstLineChars="50" w:firstLine="141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B02CAB">
        <w:rPr>
          <w:rFonts w:asciiTheme="majorBidi" w:hAnsiTheme="majorBidi" w:cstheme="majorBidi" w:hint="eastAsia"/>
          <w:b/>
          <w:bCs/>
          <w:sz w:val="28"/>
          <w:szCs w:val="28"/>
        </w:rPr>
        <w:t>Table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>: Global Quality Score (GQS) (Scoring ranges from 1 to 5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4"/>
        <w:gridCol w:w="1834"/>
      </w:tblGrid>
      <w:tr w:rsidR="00C86B1C" w:rsidRPr="00B02CAB" w14:paraId="36AF7FE9" w14:textId="77777777" w:rsidTr="00FF3609">
        <w:trPr>
          <w:trHeight w:val="709"/>
        </w:trPr>
        <w:tc>
          <w:tcPr>
            <w:tcW w:w="4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720A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8"/>
            <w:bookmarkStart w:id="1" w:name="OLE_LINK339"/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8A499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core</w:t>
            </w:r>
          </w:p>
        </w:tc>
      </w:tr>
      <w:tr w:rsidR="00C86B1C" w:rsidRPr="00B02CAB" w14:paraId="73C3CB3C" w14:textId="77777777" w:rsidTr="00FF3609">
        <w:trPr>
          <w:trHeight w:val="709"/>
        </w:trPr>
        <w:tc>
          <w:tcPr>
            <w:tcW w:w="4343" w:type="pct"/>
            <w:tcBorders>
              <w:top w:val="single" w:sz="4" w:space="0" w:color="auto"/>
            </w:tcBorders>
            <w:vAlign w:val="center"/>
          </w:tcPr>
          <w:p w14:paraId="05CAF114" w14:textId="3663BC6B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Poor quality, </w:t>
            </w:r>
            <w:r w:rsidR="00FA312F" w:rsidRPr="00FA312F">
              <w:rPr>
                <w:rFonts w:asciiTheme="majorBidi" w:hAnsiTheme="majorBidi" w:cstheme="majorBidi"/>
                <w:sz w:val="28"/>
                <w:szCs w:val="28"/>
              </w:rPr>
              <w:t>video streaming is choppy, most information is missing,</w:t>
            </w:r>
            <w:r w:rsidR="00FA312F">
              <w:rPr>
                <w:rFonts w:asciiTheme="majorBidi" w:hAnsiTheme="majorBidi" w:cstheme="majorBidi"/>
                <w:sz w:val="28"/>
                <w:szCs w:val="28"/>
              </w:rPr>
              <w:t xml:space="preserve"> and it's of no use to patients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558F412A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1</w:t>
            </w:r>
          </w:p>
        </w:tc>
      </w:tr>
      <w:tr w:rsidR="00C86B1C" w:rsidRPr="00B02CAB" w14:paraId="419CC6D3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3958BAFA" w14:textId="3082B5D4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Generally poor quality and poor flow, </w:t>
            </w:r>
            <w:r w:rsidR="00FA312F" w:rsidRPr="00FA312F">
              <w:rPr>
                <w:rFonts w:asciiTheme="majorBidi" w:hAnsiTheme="majorBidi" w:cstheme="majorBidi"/>
                <w:sz w:val="28"/>
                <w:szCs w:val="28"/>
              </w:rPr>
              <w:t>the quality is poor, the flow is not smooth, some information is listed, but many important topics are omitted, making it</w:t>
            </w:r>
            <w:r w:rsidR="00FA312F">
              <w:rPr>
                <w:rFonts w:asciiTheme="majorBidi" w:hAnsiTheme="majorBidi" w:cstheme="majorBidi"/>
                <w:sz w:val="28"/>
                <w:szCs w:val="28"/>
              </w:rPr>
              <w:t xml:space="preserve"> very limited for patients' use</w:t>
            </w:r>
          </w:p>
        </w:tc>
        <w:tc>
          <w:tcPr>
            <w:tcW w:w="657" w:type="pct"/>
            <w:vAlign w:val="center"/>
          </w:tcPr>
          <w:p w14:paraId="1C09DE2B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2</w:t>
            </w:r>
          </w:p>
        </w:tc>
      </w:tr>
      <w:tr w:rsidR="00C86B1C" w:rsidRPr="00B02CAB" w14:paraId="7285DF87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36847720" w14:textId="5FEC752F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Moderate quality, </w:t>
            </w:r>
            <w:r w:rsidR="00FA312F" w:rsidRPr="00FA312F">
              <w:rPr>
                <w:rFonts w:asciiTheme="majorBidi" w:hAnsiTheme="majorBidi" w:cstheme="majorBidi"/>
                <w:sz w:val="28"/>
                <w:szCs w:val="28"/>
              </w:rPr>
              <w:t>with sufficient discussion on some important information</w:t>
            </w:r>
          </w:p>
        </w:tc>
        <w:tc>
          <w:tcPr>
            <w:tcW w:w="657" w:type="pct"/>
            <w:vAlign w:val="center"/>
          </w:tcPr>
          <w:p w14:paraId="12DAE4BD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3</w:t>
            </w:r>
          </w:p>
        </w:tc>
      </w:tr>
      <w:tr w:rsidR="00C86B1C" w:rsidRPr="00B02CAB" w14:paraId="018B24A1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14DD3914" w14:textId="18306966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 xml:space="preserve">Good quality good flow, </w:t>
            </w:r>
            <w:r w:rsidR="00FA312F" w:rsidRPr="00FA312F">
              <w:rPr>
                <w:rFonts w:asciiTheme="majorBidi" w:hAnsiTheme="majorBidi" w:cstheme="majorBidi"/>
                <w:sz w:val="28"/>
                <w:szCs w:val="28"/>
              </w:rPr>
              <w:t>covering most relevant i</w:t>
            </w:r>
            <w:r w:rsidR="00FA312F">
              <w:rPr>
                <w:rFonts w:asciiTheme="majorBidi" w:hAnsiTheme="majorBidi" w:cstheme="majorBidi"/>
                <w:sz w:val="28"/>
                <w:szCs w:val="28"/>
              </w:rPr>
              <w:t>nformation, useful for patients</w:t>
            </w:r>
          </w:p>
        </w:tc>
        <w:tc>
          <w:tcPr>
            <w:tcW w:w="657" w:type="pct"/>
            <w:vAlign w:val="center"/>
          </w:tcPr>
          <w:p w14:paraId="05E371A3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4</w:t>
            </w:r>
          </w:p>
        </w:tc>
      </w:tr>
      <w:tr w:rsidR="00C86B1C" w:rsidRPr="00B02CAB" w14:paraId="7F688AFC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5208E09F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Excellent quality and flow, very useful for patients</w:t>
            </w:r>
            <w:bookmarkStart w:id="2" w:name="_GoBack"/>
            <w:bookmarkEnd w:id="2"/>
          </w:p>
        </w:tc>
        <w:tc>
          <w:tcPr>
            <w:tcW w:w="657" w:type="pct"/>
            <w:vAlign w:val="center"/>
          </w:tcPr>
          <w:p w14:paraId="399E0D14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5</w:t>
            </w:r>
          </w:p>
        </w:tc>
      </w:tr>
      <w:bookmarkEnd w:id="0"/>
      <w:bookmarkEnd w:id="1"/>
    </w:tbl>
    <w:p w14:paraId="68A8D3C4" w14:textId="77777777" w:rsidR="00C86B1C" w:rsidRDefault="00C86B1C" w:rsidP="00C86B1C">
      <w:pPr>
        <w:spacing w:line="480" w:lineRule="auto"/>
        <w:rPr>
          <w:rFonts w:asciiTheme="majorBidi" w:hAnsiTheme="majorBidi" w:cstheme="majorBidi"/>
          <w:color w:val="333333"/>
          <w:sz w:val="21"/>
          <w:szCs w:val="21"/>
          <w:shd w:val="clear" w:color="auto" w:fill="F7F8FA"/>
        </w:rPr>
      </w:pPr>
    </w:p>
    <w:p w14:paraId="0AFEEA3B" w14:textId="77777777" w:rsidR="00C86B1C" w:rsidRP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AB3D9" w14:textId="77777777" w:rsidR="00A33762" w:rsidRDefault="00A33762" w:rsidP="00FA312F">
      <w:r>
        <w:separator/>
      </w:r>
    </w:p>
  </w:endnote>
  <w:endnote w:type="continuationSeparator" w:id="0">
    <w:p w14:paraId="5C1FA670" w14:textId="77777777" w:rsidR="00A33762" w:rsidRDefault="00A33762" w:rsidP="00FA3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4B7F0" w14:textId="77777777" w:rsidR="00A33762" w:rsidRDefault="00A33762" w:rsidP="00FA312F">
      <w:r>
        <w:separator/>
      </w:r>
    </w:p>
  </w:footnote>
  <w:footnote w:type="continuationSeparator" w:id="0">
    <w:p w14:paraId="660138FA" w14:textId="77777777" w:rsidR="00A33762" w:rsidRDefault="00A33762" w:rsidP="00FA3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BA"/>
    <w:rsid w:val="000726CA"/>
    <w:rsid w:val="00084198"/>
    <w:rsid w:val="00094C43"/>
    <w:rsid w:val="00122C92"/>
    <w:rsid w:val="001321A6"/>
    <w:rsid w:val="001B5CCC"/>
    <w:rsid w:val="00314AF6"/>
    <w:rsid w:val="004A1AED"/>
    <w:rsid w:val="004B6DD0"/>
    <w:rsid w:val="00534B9F"/>
    <w:rsid w:val="005D0AEE"/>
    <w:rsid w:val="005D7C9F"/>
    <w:rsid w:val="00704D6B"/>
    <w:rsid w:val="00767C37"/>
    <w:rsid w:val="007B4FEF"/>
    <w:rsid w:val="007E1A01"/>
    <w:rsid w:val="007F289C"/>
    <w:rsid w:val="009F0D19"/>
    <w:rsid w:val="009F6CEE"/>
    <w:rsid w:val="00A33762"/>
    <w:rsid w:val="00AA58C7"/>
    <w:rsid w:val="00B91B6B"/>
    <w:rsid w:val="00BA09FF"/>
    <w:rsid w:val="00BF625D"/>
    <w:rsid w:val="00C538BA"/>
    <w:rsid w:val="00C8261A"/>
    <w:rsid w:val="00C86B1C"/>
    <w:rsid w:val="00CC758E"/>
    <w:rsid w:val="00D213F9"/>
    <w:rsid w:val="00E1704E"/>
    <w:rsid w:val="00EA5436"/>
    <w:rsid w:val="00FA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F0C06"/>
  <w15:chartTrackingRefBased/>
  <w15:docId w15:val="{0A986F2F-6058-7E47-9F4C-44D90D2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  <w:style w:type="paragraph" w:styleId="a4">
    <w:name w:val="header"/>
    <w:basedOn w:val="a"/>
    <w:link w:val="a5"/>
    <w:uiPriority w:val="99"/>
    <w:unhideWhenUsed/>
    <w:rsid w:val="00FA3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31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3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3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31</Characters>
  <Application>Microsoft Office Word</Application>
  <DocSecurity>0</DocSecurity>
  <Lines>12</Lines>
  <Paragraphs>4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Lenovo</cp:lastModifiedBy>
  <cp:revision>4</cp:revision>
  <dcterms:created xsi:type="dcterms:W3CDTF">2022-06-16T02:31:00Z</dcterms:created>
  <dcterms:modified xsi:type="dcterms:W3CDTF">2024-04-23T07:26:00Z</dcterms:modified>
</cp:coreProperties>
</file>